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BatangChe"/>
          <w:b/>
          <w:lang w:val="en-US"/>
        </w:rPr>
        <w:t>Table S3.</w:t>
      </w:r>
      <w:r>
        <w:rPr>
          <w:rFonts w:eastAsia="BatangChe"/>
          <w:lang w:val="en-US"/>
        </w:rPr>
        <w:t xml:space="preserve"> Gene set tests, based on gene ontology, of</w:t>
      </w:r>
      <w:r>
        <w:rPr>
          <w:rFonts w:eastAsia="BatangChe"/>
          <w:szCs w:val="24"/>
          <w:lang w:val="en-US"/>
        </w:rPr>
        <w:t xml:space="preserve"> the gene list for hypertension in the hypothalamus of the Schlager BPH/2J mouse. </w:t>
      </w:r>
      <w:r>
        <w:rPr/>
        <w:t xml:space="preserve"> </w:t>
      </w:r>
    </w:p>
    <w:tbl>
      <w:tblPr>
        <w:tblW w:w="127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776"/>
        <w:gridCol w:w="1470"/>
        <w:gridCol w:w="5182"/>
        <w:gridCol w:w="857"/>
        <w:gridCol w:w="2320"/>
      </w:tblGrid>
      <w:tr>
        <w:trPr>
          <w:trHeight w:val="315" w:hRule="atLeas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Ontology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Representatio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GOBPID</w:t>
            </w:r>
          </w:p>
        </w:tc>
        <w:tc>
          <w:tcPr>
            <w:tcW w:w="5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Ter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Count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 xml:space="preserve">Adjusted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186</w:t>
            </w:r>
          </w:p>
        </w:tc>
        <w:tc>
          <w:tcPr>
            <w:tcW w:w="5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-protein coupled receptor protein signaling pathway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97</w:t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09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lycoly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60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nsory perception of smell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8739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rdiac muscle fiber develop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15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iological proces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94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01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lood circul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54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emale genitalia develop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58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ose develop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62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dult walking behavio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56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romatin modific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2471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ar morphogen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46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amino acid phosphoryla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5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51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dult heart develop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333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romatin assembly or disassembl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35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crip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3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60021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alate develop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001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multicellular organism growth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15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omophilic cell adhes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62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locomotory behavio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511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mbryonic hindlimb morphogen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397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RNA process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9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15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ell adhes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4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7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tracellular reg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3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509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ratin filam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210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lpha-beta T cell receptor complex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7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ellular_componen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34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63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ucleus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73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02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embrane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32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737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plasm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38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62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ntracellula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7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5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skelet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58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078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romati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98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factory receptor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52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cription regulator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56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quence-specific DNA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93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-protein coupled receptor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79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ormon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0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cription factor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2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kin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687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etal ion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3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27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zinc ion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67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67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olecular_func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77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2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5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016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ucleotide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0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67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ucleic acid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9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15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547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38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lic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787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ydrol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7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740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ransfer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7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68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romatin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672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kin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1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488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9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674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serine/threonine kin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4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301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in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26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23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NA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3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09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lcium ion bind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026</w:t>
            </w:r>
          </w:p>
        </w:tc>
        <w:tc>
          <w:tcPr>
            <w:tcW w:w="5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TP-dependent helicase activit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5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&lt;0.001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221</w:t>
            </w:r>
          </w:p>
        </w:tc>
        <w:tc>
          <w:tcPr>
            <w:tcW w:w="5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ubiquitin thiolesterase activity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8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BatangChe"/>
          <w:lang w:val="en-US"/>
        </w:rPr>
        <w:t xml:space="preserve">*Ontology: BP, biological process; MF, molecular function; GOID: Gene Ontology identification. Shown is Term: ontology-associated term; Count: number of genes found that belong to ontology; the Benjamini-Hochberg false discovery rate-adjusted </w:t>
      </w:r>
      <w:r>
        <w:rPr>
          <w:rFonts w:eastAsia="BatangChe"/>
          <w:i/>
          <w:lang w:val="en-US"/>
        </w:rPr>
        <w:t xml:space="preserve">P </w:t>
      </w:r>
      <w:r>
        <w:rPr>
          <w:rFonts w:eastAsia="BatangChe"/>
          <w:lang w:val="en-US"/>
        </w:rPr>
        <w:t>value.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Italic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jc w:val="both"/>
      <w:outlineLvl w:val="0"/>
    </w:pPr>
    <w:rPr>
      <w:rFonts w:eastAsia="Calibri" w:cs="Times New Roman"/>
      <w:b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00" w:after="240"/>
      <w:outlineLvl w:val="1"/>
    </w:pPr>
    <w:rPr>
      <w:rFonts w:eastAsia="Calibri" w:cs="Times New Roman"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200"/>
      <w:jc w:val="both"/>
      <w:outlineLvl w:val="2"/>
    </w:pPr>
    <w:rPr>
      <w:rFonts w:ascii="Times New Roman Italic" w:hAnsi="Times New Roman Italic" w:eastAsia="Calibri" w:cs="Times New Roman"/>
      <w:i/>
      <w:iCs/>
      <w:smallCaps/>
      <w:spacing w:val="5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outlineLvl w:val="4"/>
    </w:pPr>
    <w:rPr>
      <w:rFonts w:eastAsia="SimSun;宋体" w:cs="Times New Roman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smallCap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 Italic" w:hAnsi="Times New Roman Italic" w:cs="Times New Roman Italic"/>
      <w:i/>
      <w:iCs/>
      <w:smallCaps/>
      <w:spacing w:val="5"/>
      <w:sz w:val="24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hanging="0"/>
    </w:pPr>
    <w:rPr>
      <w:rFonts w:ascii="Calibri" w:hAnsi="Calibri" w:cs="Calibri"/>
      <w:i/>
      <w:iCs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cs="Calibri"/>
      <w:b/>
      <w:bCs/>
      <w:i/>
      <w:iCs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2:49:00Z</dcterms:created>
  <dc:creator>Fran e Lipe</dc:creator>
  <dc:description/>
  <dc:language>en-US</dc:language>
  <cp:lastModifiedBy>Fran e Lipe</cp:lastModifiedBy>
  <dcterms:modified xsi:type="dcterms:W3CDTF">2011-04-01T02:50:00Z</dcterms:modified>
  <cp:revision>1</cp:revision>
  <dc:subject/>
  <dc:title/>
</cp:coreProperties>
</file>